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564" w:rsidRDefault="000A5564" w:rsidP="00B35BD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A5564" w:rsidRDefault="000A5564" w:rsidP="00B35BD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35BD7" w:rsidRDefault="00F77D52" w:rsidP="00F677C3">
      <w:pPr>
        <w:autoSpaceDE w:val="0"/>
        <w:autoSpaceDN w:val="0"/>
        <w:adjustRightInd w:val="0"/>
        <w:spacing w:after="0" w:line="360" w:lineRule="auto"/>
        <w:ind w:left="576"/>
        <w:jc w:val="both"/>
        <w:rPr>
          <w:rFonts w:ascii="Arial" w:hAnsi="Arial" w:cs="Arial"/>
          <w:sz w:val="20"/>
          <w:szCs w:val="20"/>
          <w:lang w:val="en-US" w:eastAsia="pt-BR"/>
        </w:rPr>
      </w:pPr>
      <w:r>
        <w:rPr>
          <w:rFonts w:ascii="Arial" w:hAnsi="Arial" w:cs="Arial"/>
          <w:sz w:val="20"/>
          <w:szCs w:val="20"/>
          <w:lang w:val="en-US"/>
        </w:rPr>
        <w:t>Supplementa</w:t>
      </w:r>
      <w:r w:rsidR="003F5C2C">
        <w:rPr>
          <w:rFonts w:ascii="Arial" w:hAnsi="Arial" w:cs="Arial"/>
          <w:sz w:val="20"/>
          <w:szCs w:val="20"/>
          <w:lang w:val="en-US"/>
        </w:rPr>
        <w:t>ry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 Table S2 </w:t>
      </w:r>
      <w:r w:rsidR="00B35BD7" w:rsidRPr="001B3CF4">
        <w:rPr>
          <w:rFonts w:ascii="Arial" w:hAnsi="Arial" w:cs="Arial"/>
          <w:sz w:val="20"/>
          <w:szCs w:val="20"/>
          <w:lang w:val="en-US"/>
        </w:rPr>
        <w:t xml:space="preserve">– </w:t>
      </w:r>
      <w:r w:rsidR="00402CD4">
        <w:rPr>
          <w:rFonts w:ascii="Arial" w:hAnsi="Arial" w:cs="Arial"/>
          <w:sz w:val="20"/>
          <w:szCs w:val="20"/>
          <w:lang w:val="en-US" w:eastAsia="pt-BR"/>
        </w:rPr>
        <w:t>SPT control</w:t>
      </w:r>
      <w:r w:rsidR="00B35BD7" w:rsidRPr="001B3CF4">
        <w:rPr>
          <w:rFonts w:ascii="Arial" w:hAnsi="Arial" w:cs="Arial"/>
          <w:sz w:val="20"/>
          <w:szCs w:val="20"/>
          <w:lang w:val="en-US" w:eastAsia="pt-BR"/>
        </w:rPr>
        <w:t xml:space="preserve"> and overall survival rates according to the clinical variables</w:t>
      </w:r>
    </w:p>
    <w:tbl>
      <w:tblPr>
        <w:tblW w:w="8067" w:type="dxa"/>
        <w:tblInd w:w="720" w:type="dxa"/>
        <w:tblLook w:val="04A0" w:firstRow="1" w:lastRow="0" w:firstColumn="1" w:lastColumn="0" w:noHBand="0" w:noVBand="1"/>
      </w:tblPr>
      <w:tblGrid>
        <w:gridCol w:w="2220"/>
        <w:gridCol w:w="1287"/>
        <w:gridCol w:w="1420"/>
        <w:gridCol w:w="960"/>
        <w:gridCol w:w="1220"/>
        <w:gridCol w:w="960"/>
      </w:tblGrid>
      <w:tr w:rsidR="000A5564" w:rsidRPr="00DB595A" w:rsidTr="000A5564">
        <w:trPr>
          <w:trHeight w:val="495"/>
        </w:trPr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3-year overall survival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3-year SPT control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91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.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4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bacco consump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99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.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.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4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06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4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umor si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al cav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4.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8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ryn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.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opharyn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pharyn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 St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1/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7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3/T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St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.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6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4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ascular emboliz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6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.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erineural inva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.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4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8.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rgin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94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66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mph node involvem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.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2.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49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.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urative treatm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1</w:t>
            </w: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48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 +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7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 + R +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48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 +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B595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.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A5564" w:rsidRPr="00DB595A" w:rsidTr="000A556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5564" w:rsidRPr="00DB595A" w:rsidRDefault="000A5564" w:rsidP="00DB59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</w:tbl>
    <w:p w:rsidR="00DB595A" w:rsidRDefault="00DB595A" w:rsidP="00F677C3">
      <w:pPr>
        <w:autoSpaceDE w:val="0"/>
        <w:autoSpaceDN w:val="0"/>
        <w:adjustRightInd w:val="0"/>
        <w:spacing w:before="120" w:after="0" w:line="360" w:lineRule="auto"/>
        <w:ind w:left="576"/>
        <w:jc w:val="both"/>
        <w:rPr>
          <w:rFonts w:ascii="Arial" w:hAnsi="Arial" w:cs="Arial"/>
          <w:sz w:val="20"/>
          <w:szCs w:val="20"/>
          <w:lang w:val="en-US" w:eastAsia="pt-BR"/>
        </w:rPr>
      </w:pPr>
      <w:r>
        <w:rPr>
          <w:rFonts w:ascii="Arial" w:hAnsi="Arial" w:cs="Arial"/>
          <w:sz w:val="20"/>
          <w:szCs w:val="20"/>
          <w:lang w:val="en-US" w:eastAsia="pt-BR"/>
        </w:rPr>
        <w:t>SPT, Second Primary Tumor; S, surgery; R, radiotherapy; C, chemotherapy</w:t>
      </w:r>
    </w:p>
    <w:sectPr w:rsidR="00DB595A" w:rsidSect="00F677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83462"/>
    <w:rsid w:val="00030605"/>
    <w:rsid w:val="000A5564"/>
    <w:rsid w:val="000C708C"/>
    <w:rsid w:val="00180ACD"/>
    <w:rsid w:val="002079F3"/>
    <w:rsid w:val="00334EDE"/>
    <w:rsid w:val="003555D6"/>
    <w:rsid w:val="0037514F"/>
    <w:rsid w:val="003D7A7F"/>
    <w:rsid w:val="003E1915"/>
    <w:rsid w:val="003F5C2C"/>
    <w:rsid w:val="00402CD4"/>
    <w:rsid w:val="005621AF"/>
    <w:rsid w:val="006E5B78"/>
    <w:rsid w:val="00841622"/>
    <w:rsid w:val="00924B39"/>
    <w:rsid w:val="009763D8"/>
    <w:rsid w:val="009B1F83"/>
    <w:rsid w:val="00B27774"/>
    <w:rsid w:val="00B35BD7"/>
    <w:rsid w:val="00C84A9F"/>
    <w:rsid w:val="00C92716"/>
    <w:rsid w:val="00D30AB2"/>
    <w:rsid w:val="00DB595A"/>
    <w:rsid w:val="00E83462"/>
    <w:rsid w:val="00EA348A"/>
    <w:rsid w:val="00EC4D4E"/>
    <w:rsid w:val="00F460BF"/>
    <w:rsid w:val="00F677C3"/>
    <w:rsid w:val="00F77D52"/>
    <w:rsid w:val="00FC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6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35B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02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2CD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6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35B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HP</cp:lastModifiedBy>
  <cp:revision>3</cp:revision>
  <dcterms:created xsi:type="dcterms:W3CDTF">2013-12-03T07:55:00Z</dcterms:created>
  <dcterms:modified xsi:type="dcterms:W3CDTF">2013-12-04T03:29:00Z</dcterms:modified>
</cp:coreProperties>
</file>